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620726" w14:textId="2967F0B2" w:rsidR="00BE6AA3" w:rsidRDefault="008F6BD3" w:rsidP="00BE6AA3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3351E9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Case </w:t>
      </w:r>
      <w:r w:rsidR="00EE5BDC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Report Form (CRF)</w:t>
      </w:r>
    </w:p>
    <w:p w14:paraId="40D0F551" w14:textId="77777777" w:rsidR="00341239" w:rsidRPr="003351E9" w:rsidRDefault="00341239" w:rsidP="00BE6AA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B3D1F7" w14:textId="733C6912" w:rsidR="008F6BD3" w:rsidRPr="003351E9" w:rsidRDefault="008F6BD3" w:rsidP="00BE6AA3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3351E9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General questions (to be filled in by researcher present at the multidisciplinary team meetings [MDT])</w:t>
      </w:r>
    </w:p>
    <w:p w14:paraId="428682D3" w14:textId="698F9B7B" w:rsidR="008F6BD3" w:rsidRPr="003351E9" w:rsidRDefault="008F6BD3" w:rsidP="00BE6AA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51E9">
        <w:rPr>
          <w:rFonts w:ascii="Times New Roman" w:hAnsi="Times New Roman" w:cs="Times New Roman"/>
          <w:sz w:val="24"/>
          <w:szCs w:val="24"/>
          <w:lang w:val="en-US"/>
        </w:rPr>
        <w:t>Question 1. In which institution are the cases currently discussed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F3A47" w:rsidRPr="003351E9" w14:paraId="268041FF" w14:textId="77777777" w:rsidTr="006F16AF">
        <w:tc>
          <w:tcPr>
            <w:tcW w:w="9016" w:type="dxa"/>
          </w:tcPr>
          <w:p w14:paraId="16B7DC04" w14:textId="77777777" w:rsidR="00FF3A47" w:rsidRPr="003351E9" w:rsidRDefault="00FF3A47" w:rsidP="006F16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9630282" w14:textId="77777777" w:rsidR="00FF3A47" w:rsidRPr="003351E9" w:rsidRDefault="00FF3A47" w:rsidP="00BE6AA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CC282E" w14:textId="40CDC331" w:rsidR="00BE6AA3" w:rsidRPr="003351E9" w:rsidRDefault="008F6BD3" w:rsidP="00BE6AA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51E9">
        <w:rPr>
          <w:rFonts w:ascii="Times New Roman" w:hAnsi="Times New Roman" w:cs="Times New Roman"/>
          <w:sz w:val="24"/>
          <w:szCs w:val="24"/>
          <w:lang w:val="en-US"/>
        </w:rPr>
        <w:t>Question</w:t>
      </w:r>
      <w:r w:rsidR="00BE6AA3" w:rsidRPr="003351E9">
        <w:rPr>
          <w:rFonts w:ascii="Times New Roman" w:hAnsi="Times New Roman" w:cs="Times New Roman"/>
          <w:sz w:val="24"/>
          <w:szCs w:val="24"/>
          <w:lang w:val="en-US"/>
        </w:rPr>
        <w:t xml:space="preserve"> 2. </w:t>
      </w:r>
      <w:r w:rsidRPr="003351E9">
        <w:rPr>
          <w:rFonts w:ascii="Times New Roman" w:hAnsi="Times New Roman" w:cs="Times New Roman"/>
          <w:sz w:val="24"/>
          <w:szCs w:val="24"/>
          <w:lang w:val="en-US"/>
        </w:rPr>
        <w:t>Which specialists are currently present during the MDT meetings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E6AA3" w:rsidRPr="003351E9" w14:paraId="413B6F8A" w14:textId="77777777" w:rsidTr="006F16AF">
        <w:tc>
          <w:tcPr>
            <w:tcW w:w="1803" w:type="dxa"/>
          </w:tcPr>
          <w:p w14:paraId="692E2CEC" w14:textId="333A242D" w:rsidR="00BE6AA3" w:rsidRPr="003351E9" w:rsidRDefault="008F6BD3" w:rsidP="006F16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351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ecialism</w:t>
            </w:r>
          </w:p>
        </w:tc>
        <w:tc>
          <w:tcPr>
            <w:tcW w:w="1803" w:type="dxa"/>
          </w:tcPr>
          <w:p w14:paraId="2B7E4D20" w14:textId="373783AF" w:rsidR="00BE6AA3" w:rsidRPr="003351E9" w:rsidRDefault="008F6BD3" w:rsidP="006F16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351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specialists present</w:t>
            </w:r>
          </w:p>
        </w:tc>
        <w:tc>
          <w:tcPr>
            <w:tcW w:w="1803" w:type="dxa"/>
          </w:tcPr>
          <w:p w14:paraId="276193FA" w14:textId="56B722F2" w:rsidR="00BE6AA3" w:rsidRPr="003351E9" w:rsidRDefault="008F6BD3" w:rsidP="006F16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351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ears of experience</w:t>
            </w:r>
          </w:p>
        </w:tc>
        <w:tc>
          <w:tcPr>
            <w:tcW w:w="1803" w:type="dxa"/>
          </w:tcPr>
          <w:p w14:paraId="65769F02" w14:textId="730E8CAB" w:rsidR="00BE6AA3" w:rsidRPr="003351E9" w:rsidRDefault="008F6BD3" w:rsidP="006F16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351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(s)</w:t>
            </w:r>
          </w:p>
        </w:tc>
        <w:tc>
          <w:tcPr>
            <w:tcW w:w="1804" w:type="dxa"/>
          </w:tcPr>
          <w:p w14:paraId="12BEEA9E" w14:textId="2340608A" w:rsidR="00BE6AA3" w:rsidRPr="003351E9" w:rsidRDefault="008F6BD3" w:rsidP="006F16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351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(es)</w:t>
            </w:r>
          </w:p>
        </w:tc>
      </w:tr>
      <w:tr w:rsidR="00BE6AA3" w:rsidRPr="003351E9" w14:paraId="6A088A4C" w14:textId="77777777" w:rsidTr="006F16AF">
        <w:tc>
          <w:tcPr>
            <w:tcW w:w="1803" w:type="dxa"/>
          </w:tcPr>
          <w:p w14:paraId="2032C731" w14:textId="0CD4ACA7" w:rsidR="00BE6AA3" w:rsidRPr="003351E9" w:rsidRDefault="008F6BD3" w:rsidP="006F16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surgeon</w:t>
            </w:r>
          </w:p>
        </w:tc>
        <w:tc>
          <w:tcPr>
            <w:tcW w:w="1803" w:type="dxa"/>
          </w:tcPr>
          <w:p w14:paraId="57107645" w14:textId="77777777" w:rsidR="00BE6AA3" w:rsidRPr="003351E9" w:rsidRDefault="00BE6AA3" w:rsidP="006F16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2D961C3E" w14:textId="77777777" w:rsidR="00BE6AA3" w:rsidRPr="003351E9" w:rsidRDefault="00BE6AA3" w:rsidP="006F16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72C654EE" w14:textId="77777777" w:rsidR="00BE6AA3" w:rsidRPr="003351E9" w:rsidRDefault="00BE6AA3" w:rsidP="006F16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</w:tcPr>
          <w:p w14:paraId="3DB52992" w14:textId="77777777" w:rsidR="00BE6AA3" w:rsidRPr="003351E9" w:rsidRDefault="00BE6AA3" w:rsidP="006F16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E6AA3" w:rsidRPr="003351E9" w14:paraId="6D1E48BB" w14:textId="77777777" w:rsidTr="006F16AF">
        <w:tc>
          <w:tcPr>
            <w:tcW w:w="1803" w:type="dxa"/>
          </w:tcPr>
          <w:p w14:paraId="64AE71A7" w14:textId="5D414553" w:rsidR="00BE6AA3" w:rsidRPr="003351E9" w:rsidRDefault="008F6BD3" w:rsidP="006F16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logist</w:t>
            </w:r>
          </w:p>
        </w:tc>
        <w:tc>
          <w:tcPr>
            <w:tcW w:w="1803" w:type="dxa"/>
          </w:tcPr>
          <w:p w14:paraId="134B1107" w14:textId="77777777" w:rsidR="00BE6AA3" w:rsidRPr="003351E9" w:rsidRDefault="00BE6AA3" w:rsidP="006F16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41D8E899" w14:textId="77777777" w:rsidR="00BE6AA3" w:rsidRPr="003351E9" w:rsidRDefault="00BE6AA3" w:rsidP="006F16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3960121F" w14:textId="77777777" w:rsidR="00BE6AA3" w:rsidRPr="003351E9" w:rsidRDefault="00BE6AA3" w:rsidP="006F16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</w:tcPr>
          <w:p w14:paraId="35A3EF40" w14:textId="77777777" w:rsidR="00BE6AA3" w:rsidRPr="003351E9" w:rsidRDefault="00BE6AA3" w:rsidP="006F16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E6AA3" w:rsidRPr="003351E9" w14:paraId="6E13E811" w14:textId="77777777" w:rsidTr="006F16AF">
        <w:tc>
          <w:tcPr>
            <w:tcW w:w="1803" w:type="dxa"/>
          </w:tcPr>
          <w:p w14:paraId="3DD93002" w14:textId="3BCCF24D" w:rsidR="00BE6AA3" w:rsidRPr="003351E9" w:rsidRDefault="008F6BD3" w:rsidP="006F16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al-neuroradiologist</w:t>
            </w:r>
          </w:p>
        </w:tc>
        <w:tc>
          <w:tcPr>
            <w:tcW w:w="1803" w:type="dxa"/>
          </w:tcPr>
          <w:p w14:paraId="5013A327" w14:textId="77777777" w:rsidR="00BE6AA3" w:rsidRPr="003351E9" w:rsidRDefault="00BE6AA3" w:rsidP="006F16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1C66F4A0" w14:textId="77777777" w:rsidR="00BE6AA3" w:rsidRPr="003351E9" w:rsidRDefault="00BE6AA3" w:rsidP="006F16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34C34F5B" w14:textId="77777777" w:rsidR="00BE6AA3" w:rsidRPr="003351E9" w:rsidRDefault="00BE6AA3" w:rsidP="006F16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</w:tcPr>
          <w:p w14:paraId="43C8167F" w14:textId="77777777" w:rsidR="00BE6AA3" w:rsidRPr="003351E9" w:rsidRDefault="00BE6AA3" w:rsidP="006F16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E6AA3" w:rsidRPr="003351E9" w14:paraId="13621858" w14:textId="77777777" w:rsidTr="006F16AF">
        <w:tc>
          <w:tcPr>
            <w:tcW w:w="1803" w:type="dxa"/>
          </w:tcPr>
          <w:p w14:paraId="0CBABD87" w14:textId="570C5ED7" w:rsidR="00BE6AA3" w:rsidRPr="003351E9" w:rsidRDefault="008F6BD3" w:rsidP="006F16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al</w:t>
            </w:r>
            <w:r w:rsidR="00BE6AA3" w:rsidRPr="00335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35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logist</w:t>
            </w:r>
          </w:p>
        </w:tc>
        <w:tc>
          <w:tcPr>
            <w:tcW w:w="1803" w:type="dxa"/>
          </w:tcPr>
          <w:p w14:paraId="7305A65A" w14:textId="77777777" w:rsidR="00BE6AA3" w:rsidRPr="003351E9" w:rsidRDefault="00BE6AA3" w:rsidP="006F16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3ACBC162" w14:textId="77777777" w:rsidR="00BE6AA3" w:rsidRPr="003351E9" w:rsidRDefault="00BE6AA3" w:rsidP="006F16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35C69BA7" w14:textId="77777777" w:rsidR="00BE6AA3" w:rsidRPr="003351E9" w:rsidRDefault="00BE6AA3" w:rsidP="006F16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4" w:type="dxa"/>
          </w:tcPr>
          <w:p w14:paraId="1F4E2159" w14:textId="77777777" w:rsidR="00BE6AA3" w:rsidRPr="003351E9" w:rsidRDefault="00BE6AA3" w:rsidP="006F16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BE8AD64" w14:textId="77777777" w:rsidR="00BE6AA3" w:rsidRPr="003351E9" w:rsidRDefault="00BE6AA3" w:rsidP="00BE6AA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50C14E" w14:textId="77777777" w:rsidR="00BE6AA3" w:rsidRPr="008F6BD3" w:rsidRDefault="00BE6AA3" w:rsidP="00BE6A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6BD3">
        <w:rPr>
          <w:rFonts w:ascii="Times New Roman" w:hAnsi="Times New Roman" w:cs="Times New Roman"/>
          <w:sz w:val="24"/>
          <w:szCs w:val="24"/>
        </w:rPr>
        <w:br w:type="page"/>
      </w:r>
    </w:p>
    <w:p w14:paraId="5C0C5FE4" w14:textId="62871F05" w:rsidR="003351E9" w:rsidRDefault="00BE6AA3" w:rsidP="008F6BD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351E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Case </w:t>
      </w:r>
      <w:r w:rsidR="003351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 – 2 – 3 – 4 – 5 – 6 – 7 – 8 – 9 – 10 – 11 – 12 – 13 – 14 – 15 </w:t>
      </w:r>
    </w:p>
    <w:p w14:paraId="4224B4D5" w14:textId="77777777" w:rsidR="003351E9" w:rsidRPr="008F6BD3" w:rsidRDefault="003351E9" w:rsidP="008F6BD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C96892" w14:textId="77777777" w:rsidR="003351E9" w:rsidRDefault="003351E9" w:rsidP="008F6BD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7E3AA8" w14:textId="163802A0" w:rsidR="00FF3A47" w:rsidRPr="008F6BD3" w:rsidRDefault="00FF3A47" w:rsidP="008F6BD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F6BD3">
        <w:rPr>
          <w:rFonts w:ascii="Times New Roman" w:hAnsi="Times New Roman" w:cs="Times New Roman"/>
          <w:b/>
          <w:bCs/>
          <w:sz w:val="24"/>
          <w:szCs w:val="24"/>
          <w:lang w:val="en-US"/>
        </w:rPr>
        <w:t>1. Do you see an indication for cerebrospinal fluid (CSF) drainage?</w:t>
      </w:r>
    </w:p>
    <w:p w14:paraId="139D2DB4" w14:textId="4CBA5770" w:rsidR="00FF3A47" w:rsidRPr="00FF3A47" w:rsidRDefault="00FF3A47" w:rsidP="008F6BD3">
      <w:pPr>
        <w:pStyle w:val="Lijstalinea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3A47">
        <w:rPr>
          <w:rFonts w:ascii="Times New Roman" w:hAnsi="Times New Roman" w:cs="Times New Roman"/>
          <w:sz w:val="24"/>
          <w:szCs w:val="24"/>
          <w:lang w:val="en-US"/>
        </w:rPr>
        <w:t>Yes, ventricular</w:t>
      </w:r>
    </w:p>
    <w:p w14:paraId="0FEF10BC" w14:textId="1B2438C9" w:rsidR="00FF3A47" w:rsidRPr="00FF3A47" w:rsidRDefault="00FF3A47" w:rsidP="008F6BD3">
      <w:pPr>
        <w:pStyle w:val="Lijstalinea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3A47">
        <w:rPr>
          <w:rFonts w:ascii="Times New Roman" w:hAnsi="Times New Roman" w:cs="Times New Roman"/>
          <w:sz w:val="24"/>
          <w:szCs w:val="24"/>
          <w:lang w:val="en-US"/>
        </w:rPr>
        <w:t>Yes, lumbar</w:t>
      </w:r>
    </w:p>
    <w:p w14:paraId="5F59718A" w14:textId="49A94E05" w:rsidR="00BE6AA3" w:rsidRPr="008F6BD3" w:rsidRDefault="00FF3A47" w:rsidP="008F6BD3">
      <w:pPr>
        <w:pStyle w:val="Lijstalinea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3A47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164EC0A3" w14:textId="77777777" w:rsidR="00FF3A47" w:rsidRPr="008F6BD3" w:rsidRDefault="00FF3A47" w:rsidP="008F6BD3">
      <w:pPr>
        <w:pStyle w:val="Lijstalinea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28EBC257" w14:textId="23A7A20A" w:rsidR="00FF3A47" w:rsidRPr="008F6BD3" w:rsidRDefault="00FF3A47" w:rsidP="008F6BD3">
      <w:pPr>
        <w:pStyle w:val="Normaalweb"/>
        <w:spacing w:before="0" w:beforeAutospacing="0" w:after="0" w:afterAutospacing="0"/>
        <w:rPr>
          <w:color w:val="000000"/>
          <w:lang w:val="en-US"/>
        </w:rPr>
      </w:pPr>
      <w:r w:rsidRPr="008F6BD3">
        <w:rPr>
          <w:b/>
          <w:bCs/>
          <w:color w:val="000000"/>
          <w:lang w:val="en-US"/>
        </w:rPr>
        <w:t>2. If CSF drainage was chosen in Question 1, would you perform the drainage before</w:t>
      </w:r>
      <w:r w:rsidR="008F6BD3">
        <w:rPr>
          <w:b/>
          <w:bCs/>
          <w:color w:val="000000"/>
          <w:lang w:val="en-US"/>
        </w:rPr>
        <w:t xml:space="preserve"> </w:t>
      </w:r>
      <w:r w:rsidRPr="008F6BD3">
        <w:rPr>
          <w:b/>
          <w:bCs/>
          <w:color w:val="000000"/>
          <w:lang w:val="en-US"/>
        </w:rPr>
        <w:t>or after aneurysm treatment?</w:t>
      </w:r>
    </w:p>
    <w:p w14:paraId="778B5739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a. Before aneurysm treatment</w:t>
      </w:r>
    </w:p>
    <w:p w14:paraId="42BFF195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b. After aneurysm treatment</w:t>
      </w:r>
    </w:p>
    <w:p w14:paraId="5821FDDE" w14:textId="5255DB03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c. No preference</w:t>
      </w:r>
    </w:p>
    <w:p w14:paraId="66A7091F" w14:textId="77777777" w:rsidR="00BE6AA3" w:rsidRPr="008F6BD3" w:rsidRDefault="00BE6AA3" w:rsidP="008F6BD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CC13D9" w14:textId="1D1E355B" w:rsidR="00FF3A47" w:rsidRPr="008F6BD3" w:rsidRDefault="00FF3A47" w:rsidP="008F6BD3">
      <w:pPr>
        <w:pStyle w:val="Normaalweb"/>
        <w:spacing w:before="0" w:beforeAutospacing="0" w:after="0" w:afterAutospacing="0"/>
        <w:rPr>
          <w:color w:val="000000"/>
          <w:lang w:val="en-US"/>
        </w:rPr>
      </w:pPr>
      <w:r w:rsidRPr="008F6BD3">
        <w:rPr>
          <w:b/>
          <w:bCs/>
          <w:color w:val="000000"/>
          <w:lang w:val="en-US"/>
        </w:rPr>
        <w:t xml:space="preserve">3. Would you primarily treat </w:t>
      </w:r>
      <w:r w:rsidR="008F6BD3">
        <w:rPr>
          <w:b/>
          <w:bCs/>
          <w:color w:val="000000"/>
          <w:lang w:val="en-US"/>
        </w:rPr>
        <w:t xml:space="preserve">(aneurysm repair) </w:t>
      </w:r>
      <w:r w:rsidRPr="008F6BD3">
        <w:rPr>
          <w:b/>
          <w:bCs/>
          <w:color w:val="000000"/>
          <w:lang w:val="en-US"/>
        </w:rPr>
        <w:t>this patient at this time?</w:t>
      </w:r>
    </w:p>
    <w:p w14:paraId="592244EC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a. Endovascular intervention / clipping</w:t>
      </w:r>
    </w:p>
    <w:p w14:paraId="12BAEA74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b. None ([initially] conservative or treatment-limiting decision making)</w:t>
      </w:r>
    </w:p>
    <w:p w14:paraId="27C11A04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c. Other (excluding CSF drainage), specify:…</w:t>
      </w:r>
    </w:p>
    <w:p w14:paraId="61135964" w14:textId="77777777" w:rsidR="008F6BD3" w:rsidRPr="008F6BD3" w:rsidRDefault="008F6BD3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E6AA3" w:rsidRPr="008F6BD3" w14:paraId="4408CC79" w14:textId="77777777" w:rsidTr="006F16AF">
        <w:tc>
          <w:tcPr>
            <w:tcW w:w="9016" w:type="dxa"/>
          </w:tcPr>
          <w:p w14:paraId="1D28DF3C" w14:textId="77777777" w:rsidR="00BE6AA3" w:rsidRPr="008F6BD3" w:rsidRDefault="00BE6AA3" w:rsidP="008F6B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0992955" w14:textId="77777777" w:rsidR="00BE6AA3" w:rsidRPr="008F6BD3" w:rsidRDefault="00BE6AA3" w:rsidP="008F6BD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B010F22" w14:textId="72DA5B74" w:rsidR="00FF3A47" w:rsidRPr="008F6BD3" w:rsidRDefault="00FF3A47" w:rsidP="008F6BD3">
      <w:pPr>
        <w:pStyle w:val="Normaalweb"/>
        <w:spacing w:before="0" w:beforeAutospacing="0" w:after="0" w:afterAutospacing="0"/>
        <w:rPr>
          <w:color w:val="000000"/>
          <w:lang w:val="en-US"/>
        </w:rPr>
      </w:pPr>
      <w:r w:rsidRPr="008F6BD3">
        <w:rPr>
          <w:b/>
          <w:bCs/>
          <w:color w:val="000000"/>
          <w:lang w:val="en-US"/>
        </w:rPr>
        <w:t>4. If no primary treatment was chosen in Question 3: what are the primary reasons for your choice in Question 3? (Multiple answers possible, up to 3 reasons per case)</w:t>
      </w:r>
    </w:p>
    <w:p w14:paraId="72AE7227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a. Neurological status (GCS, Hunt &amp; Hess, WFNS)</w:t>
      </w:r>
    </w:p>
    <w:p w14:paraId="295E241A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b. Patient age</w:t>
      </w:r>
    </w:p>
    <w:p w14:paraId="1B9BBC82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c. Presence or absence of comorbidities</w:t>
      </w:r>
    </w:p>
    <w:p w14:paraId="409B9082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d. Presence or absence of multiple aneurysms</w:t>
      </w:r>
    </w:p>
    <w:p w14:paraId="2B03976E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e. Time between ictus (onset) and arrival at the treatment center</w:t>
      </w:r>
    </w:p>
    <w:p w14:paraId="43D52663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f. Use of anticoagulants</w:t>
      </w:r>
    </w:p>
    <w:p w14:paraId="632E6C1E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g. Aneurysm configuration</w:t>
      </w:r>
    </w:p>
    <w:p w14:paraId="06F6B808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h. Aneurysm size</w:t>
      </w:r>
    </w:p>
    <w:p w14:paraId="41FECB6B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proofErr w:type="spellStart"/>
      <w:r w:rsidRPr="008F6BD3">
        <w:rPr>
          <w:color w:val="000000"/>
          <w:lang w:val="en-US"/>
        </w:rPr>
        <w:t>i</w:t>
      </w:r>
      <w:proofErr w:type="spellEnd"/>
      <w:r w:rsidRPr="008F6BD3">
        <w:rPr>
          <w:color w:val="000000"/>
          <w:lang w:val="en-US"/>
        </w:rPr>
        <w:t>. Aneurysm location</w:t>
      </w:r>
    </w:p>
    <w:p w14:paraId="66CEB0C5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j. Other, namely:…</w:t>
      </w:r>
    </w:p>
    <w:p w14:paraId="4BBB2B7D" w14:textId="77777777" w:rsidR="008F6BD3" w:rsidRPr="008F6BD3" w:rsidRDefault="008F6BD3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E6AA3" w:rsidRPr="008F6BD3" w14:paraId="0C474C64" w14:textId="77777777" w:rsidTr="006F16AF">
        <w:tc>
          <w:tcPr>
            <w:tcW w:w="9016" w:type="dxa"/>
          </w:tcPr>
          <w:p w14:paraId="698E1EFA" w14:textId="77777777" w:rsidR="00BE6AA3" w:rsidRPr="008F6BD3" w:rsidRDefault="00BE6AA3" w:rsidP="008F6B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64A5D90" w14:textId="77777777" w:rsidR="00BE6AA3" w:rsidRPr="008F6BD3" w:rsidRDefault="00BE6AA3" w:rsidP="008F6BD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E65674" w14:textId="77F3692C" w:rsidR="00FF3A47" w:rsidRPr="008F6BD3" w:rsidRDefault="00FF3A47" w:rsidP="008F6BD3">
      <w:pPr>
        <w:pStyle w:val="Normaalweb"/>
        <w:spacing w:before="0" w:beforeAutospacing="0" w:after="0" w:afterAutospacing="0"/>
        <w:rPr>
          <w:color w:val="000000"/>
          <w:lang w:val="en-US"/>
        </w:rPr>
      </w:pPr>
      <w:r w:rsidRPr="008F6BD3">
        <w:rPr>
          <w:b/>
          <w:bCs/>
          <w:color w:val="000000"/>
          <w:lang w:val="en-US"/>
        </w:rPr>
        <w:t>5. If primary treatment was chosen in Question 3, which treatment would be most suitable in your opinion?</w:t>
      </w:r>
    </w:p>
    <w:p w14:paraId="038F72DE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a. Clip reconstruction</w:t>
      </w:r>
    </w:p>
    <w:p w14:paraId="31365025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b. “Bare” coiling</w:t>
      </w:r>
    </w:p>
    <w:p w14:paraId="0BAD5657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c. Balloon-assisted coiling</w:t>
      </w:r>
    </w:p>
    <w:p w14:paraId="13D5F23E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d. Stent-assisted coiling</w:t>
      </w:r>
    </w:p>
    <w:p w14:paraId="11BAF590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e. Flow-diverter</w:t>
      </w:r>
    </w:p>
    <w:p w14:paraId="4C6B6243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f. Other, specify:…</w:t>
      </w:r>
    </w:p>
    <w:p w14:paraId="02438F79" w14:textId="77777777" w:rsidR="008F6BD3" w:rsidRPr="008F6BD3" w:rsidRDefault="008F6BD3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E6AA3" w:rsidRPr="008F6BD3" w14:paraId="72A437D6" w14:textId="77777777" w:rsidTr="006F16AF">
        <w:tc>
          <w:tcPr>
            <w:tcW w:w="9016" w:type="dxa"/>
          </w:tcPr>
          <w:p w14:paraId="13F9D670" w14:textId="77777777" w:rsidR="00BE6AA3" w:rsidRPr="008F6BD3" w:rsidRDefault="00BE6AA3" w:rsidP="008F6B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0FF12F1" w14:textId="77777777" w:rsidR="00BE6AA3" w:rsidRPr="008F6BD3" w:rsidRDefault="00BE6AA3" w:rsidP="008F6BD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875687" w14:textId="77777777" w:rsidR="003351E9" w:rsidRDefault="003351E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nl-NL"/>
          <w14:ligatures w14:val="none"/>
        </w:rPr>
      </w:pPr>
      <w:r>
        <w:rPr>
          <w:b/>
          <w:bCs/>
          <w:color w:val="000000"/>
          <w:lang w:val="en-US"/>
        </w:rPr>
        <w:br w:type="page"/>
      </w:r>
    </w:p>
    <w:p w14:paraId="33B4A296" w14:textId="74BDE857" w:rsidR="00FF3A47" w:rsidRPr="008F6BD3" w:rsidRDefault="00FF3A47" w:rsidP="008F6BD3">
      <w:pPr>
        <w:pStyle w:val="Normaalweb"/>
        <w:spacing w:before="0" w:beforeAutospacing="0" w:after="0" w:afterAutospacing="0"/>
        <w:rPr>
          <w:color w:val="000000"/>
          <w:lang w:val="en-US"/>
        </w:rPr>
      </w:pPr>
      <w:r w:rsidRPr="008F6BD3">
        <w:rPr>
          <w:b/>
          <w:bCs/>
          <w:color w:val="000000"/>
          <w:lang w:val="en-US"/>
        </w:rPr>
        <w:lastRenderedPageBreak/>
        <w:t>6. What are the 3 primary reasons for your choice in Question 5? (Multiple answers possible</w:t>
      </w:r>
      <w:r w:rsidR="008F6BD3">
        <w:rPr>
          <w:b/>
          <w:bCs/>
          <w:color w:val="000000"/>
          <w:lang w:val="en-US"/>
        </w:rPr>
        <w:t>,</w:t>
      </w:r>
      <w:r w:rsidR="008F6BD3" w:rsidRPr="008F6BD3">
        <w:rPr>
          <w:b/>
          <w:bCs/>
          <w:color w:val="000000"/>
          <w:lang w:val="en-US"/>
        </w:rPr>
        <w:t xml:space="preserve"> up to 3 reasons per case</w:t>
      </w:r>
      <w:r w:rsidRPr="008F6BD3">
        <w:rPr>
          <w:b/>
          <w:bCs/>
          <w:color w:val="000000"/>
          <w:lang w:val="en-US"/>
        </w:rPr>
        <w:t>)</w:t>
      </w:r>
    </w:p>
    <w:p w14:paraId="33CE1202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a. Neurological status (GCS, Hunt &amp; Hess, WFNS)</w:t>
      </w:r>
    </w:p>
    <w:p w14:paraId="0395B571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b. Standard hospital protocol/practice</w:t>
      </w:r>
    </w:p>
    <w:p w14:paraId="215E53F2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c. Patient age</w:t>
      </w:r>
    </w:p>
    <w:p w14:paraId="3AC71E9D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d. Presence or absence of comorbidities</w:t>
      </w:r>
    </w:p>
    <w:p w14:paraId="03EE539E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e. Presence or absence of multiple aneurysms</w:t>
      </w:r>
    </w:p>
    <w:p w14:paraId="690A7B0F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f. Time between ictus (onset) and arrival at the treatment center</w:t>
      </w:r>
    </w:p>
    <w:p w14:paraId="521FE429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g. Use of anticoagulants</w:t>
      </w:r>
    </w:p>
    <w:p w14:paraId="2C80E072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h. Aneurysm configuration</w:t>
      </w:r>
    </w:p>
    <w:p w14:paraId="672F504D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proofErr w:type="spellStart"/>
      <w:r w:rsidRPr="008F6BD3">
        <w:rPr>
          <w:color w:val="000000"/>
          <w:lang w:val="en-US"/>
        </w:rPr>
        <w:t>i</w:t>
      </w:r>
      <w:proofErr w:type="spellEnd"/>
      <w:r w:rsidRPr="008F6BD3">
        <w:rPr>
          <w:color w:val="000000"/>
          <w:lang w:val="en-US"/>
        </w:rPr>
        <w:t>. Aneurysm size</w:t>
      </w:r>
    </w:p>
    <w:p w14:paraId="1D28807A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j. Aneurysm location</w:t>
      </w:r>
    </w:p>
    <w:p w14:paraId="35D58E61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k. Other, namely:…</w:t>
      </w:r>
    </w:p>
    <w:p w14:paraId="603CCB21" w14:textId="77777777" w:rsidR="008F6BD3" w:rsidRPr="008F6BD3" w:rsidRDefault="008F6BD3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E6AA3" w:rsidRPr="008F6BD3" w14:paraId="68649619" w14:textId="77777777" w:rsidTr="006F16AF">
        <w:tc>
          <w:tcPr>
            <w:tcW w:w="9016" w:type="dxa"/>
          </w:tcPr>
          <w:p w14:paraId="28127D7B" w14:textId="77777777" w:rsidR="00BE6AA3" w:rsidRPr="008F6BD3" w:rsidRDefault="00BE6AA3" w:rsidP="008F6B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5DF22AF" w14:textId="77777777" w:rsidR="00BE6AA3" w:rsidRPr="008F6BD3" w:rsidRDefault="00BE6AA3" w:rsidP="008F6BD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F6BD3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7DBAC3B8" w14:textId="5BA82D64" w:rsidR="00FF3A47" w:rsidRPr="008F6BD3" w:rsidRDefault="00FF3A47" w:rsidP="008F6BD3">
      <w:pPr>
        <w:pStyle w:val="Normaalweb"/>
        <w:spacing w:before="0" w:beforeAutospacing="0" w:after="0" w:afterAutospacing="0"/>
        <w:rPr>
          <w:color w:val="000000"/>
          <w:lang w:val="en-US"/>
        </w:rPr>
      </w:pPr>
      <w:r w:rsidRPr="008F6BD3">
        <w:rPr>
          <w:b/>
          <w:bCs/>
          <w:color w:val="000000"/>
          <w:lang w:val="en-US"/>
        </w:rPr>
        <w:t>7. Would you be willing to leave the choice between clip reconstruction or endovascular treatment to randomization? (e.g., is there "clinical equipoise" in your opinion?)</w:t>
      </w:r>
    </w:p>
    <w:p w14:paraId="00F36FE5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a. Yes</w:t>
      </w:r>
    </w:p>
    <w:p w14:paraId="16185606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b. No</w:t>
      </w:r>
    </w:p>
    <w:p w14:paraId="10197832" w14:textId="77777777" w:rsidR="00BE6AA3" w:rsidRPr="008F6BD3" w:rsidRDefault="00BE6AA3" w:rsidP="008F6BD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2580A8" w14:textId="77777777" w:rsidR="00FF3A47" w:rsidRPr="008F6BD3" w:rsidRDefault="00FF3A47" w:rsidP="008F6BD3">
      <w:pPr>
        <w:pStyle w:val="Normaalweb"/>
        <w:spacing w:before="0" w:beforeAutospacing="0" w:after="0" w:afterAutospacing="0"/>
        <w:rPr>
          <w:color w:val="000000"/>
          <w:lang w:val="en-US"/>
        </w:rPr>
      </w:pPr>
      <w:r w:rsidRPr="008F6BD3">
        <w:rPr>
          <w:b/>
          <w:bCs/>
          <w:color w:val="000000"/>
          <w:lang w:val="en-US"/>
        </w:rPr>
        <w:t>8. Do you agree with the following statement: “There was no doubt or hesitation in our decision for clipping or endovascular treatment”?</w:t>
      </w:r>
    </w:p>
    <w:p w14:paraId="15C56874" w14:textId="792FC013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a. Strongly agree</w:t>
      </w:r>
    </w:p>
    <w:p w14:paraId="5144DF30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b. Agree</w:t>
      </w:r>
    </w:p>
    <w:p w14:paraId="5A33255A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c. Disagree</w:t>
      </w:r>
    </w:p>
    <w:p w14:paraId="772CE3A1" w14:textId="77777777" w:rsidR="00FF3A47" w:rsidRPr="008F6BD3" w:rsidRDefault="00FF3A47" w:rsidP="008F6BD3">
      <w:pPr>
        <w:pStyle w:val="Normaalweb"/>
        <w:spacing w:before="0" w:beforeAutospacing="0" w:after="0" w:afterAutospacing="0"/>
        <w:ind w:left="720"/>
        <w:rPr>
          <w:color w:val="000000"/>
          <w:lang w:val="en-US"/>
        </w:rPr>
      </w:pPr>
      <w:r w:rsidRPr="008F6BD3">
        <w:rPr>
          <w:color w:val="000000"/>
          <w:lang w:val="en-US"/>
        </w:rPr>
        <w:t>d. Strongly disagree</w:t>
      </w:r>
    </w:p>
    <w:p w14:paraId="4B035161" w14:textId="77777777" w:rsidR="00E13F63" w:rsidRDefault="00E13F63"/>
    <w:sectPr w:rsidR="00E13F63">
      <w:headerReference w:type="default" r:id="rId7"/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F932DD" w14:textId="77777777" w:rsidR="00E617E8" w:rsidRDefault="00E617E8" w:rsidP="008F6BD3">
      <w:pPr>
        <w:spacing w:after="0" w:line="240" w:lineRule="auto"/>
      </w:pPr>
      <w:r>
        <w:separator/>
      </w:r>
    </w:p>
  </w:endnote>
  <w:endnote w:type="continuationSeparator" w:id="0">
    <w:p w14:paraId="4AFBADBA" w14:textId="77777777" w:rsidR="00E617E8" w:rsidRDefault="00E617E8" w:rsidP="008F6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1048879840"/>
      <w:docPartObj>
        <w:docPartGallery w:val="Page Numbers (Bottom of Page)"/>
        <w:docPartUnique/>
      </w:docPartObj>
    </w:sdtPr>
    <w:sdtContent>
      <w:p w14:paraId="294276BE" w14:textId="1ABACAB2" w:rsidR="003351E9" w:rsidRDefault="003351E9" w:rsidP="00682CD9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</w:rPr>
          <w:fldChar w:fldCharType="end"/>
        </w:r>
      </w:p>
    </w:sdtContent>
  </w:sdt>
  <w:p w14:paraId="400C0C59" w14:textId="77777777" w:rsidR="003351E9" w:rsidRDefault="003351E9" w:rsidP="003351E9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-529421536"/>
      <w:docPartObj>
        <w:docPartGallery w:val="Page Numbers (Bottom of Page)"/>
        <w:docPartUnique/>
      </w:docPartObj>
    </w:sdtPr>
    <w:sdtContent>
      <w:p w14:paraId="09BCD5AC" w14:textId="25C2D332" w:rsidR="003351E9" w:rsidRDefault="003351E9" w:rsidP="00682CD9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7CC76D66" w14:textId="77777777" w:rsidR="003351E9" w:rsidRDefault="003351E9" w:rsidP="003351E9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42239C" w14:textId="77777777" w:rsidR="00E617E8" w:rsidRDefault="00E617E8" w:rsidP="008F6BD3">
      <w:pPr>
        <w:spacing w:after="0" w:line="240" w:lineRule="auto"/>
      </w:pPr>
      <w:r>
        <w:separator/>
      </w:r>
    </w:p>
  </w:footnote>
  <w:footnote w:type="continuationSeparator" w:id="0">
    <w:p w14:paraId="26173B59" w14:textId="77777777" w:rsidR="00E617E8" w:rsidRDefault="00E617E8" w:rsidP="008F6B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AEB290" w14:textId="24AD4C50" w:rsidR="008F6BD3" w:rsidRDefault="008F6BD3">
    <w:pPr>
      <w:pStyle w:val="Koptekst"/>
    </w:pPr>
    <w:r w:rsidRPr="008F6BD3">
      <w:rPr>
        <w:rFonts w:ascii="Times New Roman" w:hAnsi="Times New Roman" w:cs="Times New Roman"/>
        <w:b/>
        <w:bCs/>
        <w:noProof/>
        <w:sz w:val="24"/>
        <w:szCs w:val="24"/>
      </w:rPr>
      <w:drawing>
        <wp:anchor distT="0" distB="0" distL="114300" distR="114300" simplePos="0" relativeHeight="251659264" behindDoc="1" locked="0" layoutInCell="1" allowOverlap="1" wp14:anchorId="27555B13" wp14:editId="7474604A">
          <wp:simplePos x="0" y="0"/>
          <wp:positionH relativeFrom="column">
            <wp:posOffset>5454015</wp:posOffset>
          </wp:positionH>
          <wp:positionV relativeFrom="paragraph">
            <wp:posOffset>-149254</wp:posOffset>
          </wp:positionV>
          <wp:extent cx="970221" cy="970221"/>
          <wp:effectExtent l="0" t="0" r="0" b="0"/>
          <wp:wrapNone/>
          <wp:docPr id="1043105145" name="Afbeelding 1" descr="Afbeelding met tekst, Graphics, schets, clipart&#10;&#10;Door AI gegenereerde inhoud is mogelijk onjuis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94934908" name="Afbeelding 1" descr="Afbeelding met tekst, Graphics, schets, clipart&#10;&#10;Door AI gegenereerde inhoud is mogelijk onjuist.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70221" cy="970221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A26F5B"/>
    <w:multiLevelType w:val="hybridMultilevel"/>
    <w:tmpl w:val="45D80224"/>
    <w:lvl w:ilvl="0" w:tplc="3C2A5FF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B27052"/>
    <w:multiLevelType w:val="multilevel"/>
    <w:tmpl w:val="B47A2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627425C"/>
    <w:multiLevelType w:val="multilevel"/>
    <w:tmpl w:val="1BD4F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681B3C"/>
    <w:multiLevelType w:val="hybridMultilevel"/>
    <w:tmpl w:val="7390DBE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0B23A7"/>
    <w:multiLevelType w:val="multilevel"/>
    <w:tmpl w:val="FA7CFD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2165E42"/>
    <w:multiLevelType w:val="multilevel"/>
    <w:tmpl w:val="B0D21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8CD5961"/>
    <w:multiLevelType w:val="multilevel"/>
    <w:tmpl w:val="4A228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AC02612"/>
    <w:multiLevelType w:val="multilevel"/>
    <w:tmpl w:val="79BCB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A932264"/>
    <w:multiLevelType w:val="multilevel"/>
    <w:tmpl w:val="17BE3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E3D3C9F"/>
    <w:multiLevelType w:val="multilevel"/>
    <w:tmpl w:val="E0769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00159024">
    <w:abstractNumId w:val="0"/>
  </w:num>
  <w:num w:numId="2" w16cid:durableId="451292432">
    <w:abstractNumId w:val="3"/>
  </w:num>
  <w:num w:numId="3" w16cid:durableId="305820352">
    <w:abstractNumId w:val="8"/>
  </w:num>
  <w:num w:numId="4" w16cid:durableId="1941208666">
    <w:abstractNumId w:val="9"/>
  </w:num>
  <w:num w:numId="5" w16cid:durableId="255869348">
    <w:abstractNumId w:val="1"/>
  </w:num>
  <w:num w:numId="6" w16cid:durableId="1923877205">
    <w:abstractNumId w:val="6"/>
  </w:num>
  <w:num w:numId="7" w16cid:durableId="1992560046">
    <w:abstractNumId w:val="7"/>
  </w:num>
  <w:num w:numId="8" w16cid:durableId="91896192">
    <w:abstractNumId w:val="2"/>
  </w:num>
  <w:num w:numId="9" w16cid:durableId="70124730">
    <w:abstractNumId w:val="4"/>
  </w:num>
  <w:num w:numId="10" w16cid:durableId="8129839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AA3"/>
    <w:rsid w:val="002825BA"/>
    <w:rsid w:val="003351E9"/>
    <w:rsid w:val="00341239"/>
    <w:rsid w:val="003F10A9"/>
    <w:rsid w:val="00753CA5"/>
    <w:rsid w:val="007D7444"/>
    <w:rsid w:val="008F6BD3"/>
    <w:rsid w:val="009E16A0"/>
    <w:rsid w:val="00BE6AA3"/>
    <w:rsid w:val="00E13F63"/>
    <w:rsid w:val="00E617E8"/>
    <w:rsid w:val="00ED4295"/>
    <w:rsid w:val="00EE5BDC"/>
    <w:rsid w:val="00FF3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5DA4C4"/>
  <w15:chartTrackingRefBased/>
  <w15:docId w15:val="{758AECD7-EFF7-D841-9376-E929B6F3B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E6AA3"/>
    <w:pPr>
      <w:spacing w:after="160" w:line="259" w:lineRule="auto"/>
    </w:pPr>
    <w:rPr>
      <w:sz w:val="22"/>
      <w:szCs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BE6A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E6A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E6A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E6A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E6A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E6A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E6A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E6A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E6AA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E6A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E6A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E6A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E6AA3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E6AA3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E6AA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E6AA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E6AA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E6AA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E6A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E6A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E6A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E6A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E6A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E6AA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E6AA3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BE6AA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E6A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E6AA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E6AA3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BE6AA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FF3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8F6B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F6BD3"/>
    <w:rPr>
      <w:sz w:val="22"/>
      <w:szCs w:val="22"/>
    </w:rPr>
  </w:style>
  <w:style w:type="paragraph" w:styleId="Voettekst">
    <w:name w:val="footer"/>
    <w:basedOn w:val="Standaard"/>
    <w:link w:val="VoettekstChar"/>
    <w:uiPriority w:val="99"/>
    <w:unhideWhenUsed/>
    <w:rsid w:val="008F6B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F6BD3"/>
    <w:rPr>
      <w:sz w:val="22"/>
      <w:szCs w:val="22"/>
    </w:rPr>
  </w:style>
  <w:style w:type="character" w:styleId="Paginanummer">
    <w:name w:val="page number"/>
    <w:basedOn w:val="Standaardalinea-lettertype"/>
    <w:uiPriority w:val="99"/>
    <w:semiHidden/>
    <w:unhideWhenUsed/>
    <w:rsid w:val="003351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09</Words>
  <Characters>225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eeburg, Rick (NECH - LUMC)</dc:creator>
  <cp:keywords/>
  <dc:description/>
  <cp:lastModifiedBy>Vreeburg, Rick (NECH - LUMC)</cp:lastModifiedBy>
  <cp:revision>5</cp:revision>
  <dcterms:created xsi:type="dcterms:W3CDTF">2026-04-03T20:23:00Z</dcterms:created>
  <dcterms:modified xsi:type="dcterms:W3CDTF">2026-04-03T20:59:00Z</dcterms:modified>
</cp:coreProperties>
</file>